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98C" w:rsidRPr="00857171" w:rsidRDefault="007A798C" w:rsidP="007A798C">
      <w:pPr>
        <w:rPr>
          <w:rFonts w:asciiTheme="majorHAnsi" w:hAnsiTheme="majorHAnsi"/>
          <w:b/>
          <w:sz w:val="22"/>
        </w:rPr>
      </w:pPr>
      <w:r w:rsidRPr="00857171">
        <w:rPr>
          <w:rFonts w:asciiTheme="majorHAnsi" w:hAnsiTheme="majorHAnsi"/>
          <w:b/>
          <w:sz w:val="22"/>
        </w:rPr>
        <w:t>Table S1. Modified open field score of gait from [44].</w:t>
      </w:r>
    </w:p>
    <w:p w:rsidR="007A798C" w:rsidRPr="00143984" w:rsidRDefault="007A798C" w:rsidP="007A798C">
      <w:pPr>
        <w:rPr>
          <w:rFonts w:asciiTheme="majorHAnsi" w:hAnsiTheme="majorHAnsi"/>
          <w:b/>
          <w:sz w:val="22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263"/>
        <w:gridCol w:w="7487"/>
      </w:tblGrid>
      <w:tr w:rsidR="007A798C" w:rsidRPr="00143984" w:rsidTr="000B1462">
        <w:trPr>
          <w:trHeight w:val="3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Score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 xml:space="preserve">Description </w:t>
            </w:r>
          </w:p>
        </w:tc>
      </w:tr>
      <w:tr w:rsidR="007A798C" w:rsidRPr="00143984" w:rsidTr="000B1462">
        <w:trPr>
          <w:trHeight w:val="347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0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Paraplegic</w:t>
            </w:r>
          </w:p>
        </w:tc>
      </w:tr>
      <w:tr w:rsidR="007A798C" w:rsidRPr="00143984" w:rsidTr="000B1462">
        <w:trPr>
          <w:trHeight w:val="3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Paraplegic with voluntary tail wag.</w:t>
            </w:r>
          </w:p>
        </w:tc>
      </w:tr>
      <w:tr w:rsidR="007A798C" w:rsidRPr="00143984" w:rsidTr="000B1462">
        <w:trPr>
          <w:trHeight w:val="3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Minimal non-weight bearing protraction of pelvic limb (movement of 1 joint)</w:t>
            </w:r>
          </w:p>
        </w:tc>
      </w:tr>
      <w:tr w:rsidR="007A798C" w:rsidRPr="00143984" w:rsidTr="000B1462">
        <w:trPr>
          <w:trHeight w:val="734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Non-weight bearing protraction of pelvic limb with &gt; 1 joint involved &lt; 50% of time.</w:t>
            </w:r>
          </w:p>
        </w:tc>
      </w:tr>
      <w:tr w:rsidR="007A798C" w:rsidRPr="00143984" w:rsidTr="000B1462">
        <w:trPr>
          <w:trHeight w:val="734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4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Non-weight bearing protraction of pelvic limb with &gt; 1 joint involved &gt; 50% of time.</w:t>
            </w:r>
          </w:p>
        </w:tc>
      </w:tr>
      <w:tr w:rsidR="007A798C" w:rsidRPr="00143984" w:rsidTr="000B1462">
        <w:trPr>
          <w:trHeight w:val="3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5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Weight bearing protraction of pelvic limb &lt; 10% of time.</w:t>
            </w:r>
          </w:p>
        </w:tc>
      </w:tr>
      <w:tr w:rsidR="007A798C" w:rsidRPr="00143984" w:rsidTr="000B1462">
        <w:trPr>
          <w:trHeight w:val="347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6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Weight bearing protraction of pelvic limb 10-50% of time.</w:t>
            </w:r>
          </w:p>
        </w:tc>
      </w:tr>
      <w:tr w:rsidR="007A798C" w:rsidRPr="00143984" w:rsidTr="000B1462">
        <w:trPr>
          <w:trHeight w:val="3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7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Weight bearing protraction of pelvic limb &gt; 50% of time.</w:t>
            </w:r>
          </w:p>
        </w:tc>
      </w:tr>
      <w:tr w:rsidR="007A798C" w:rsidRPr="00143984" w:rsidTr="000B1462">
        <w:trPr>
          <w:trHeight w:val="1100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8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Weight bearing protraction 100% of time with reduced strength of pelvic limb. Mistakes &gt; 90% of time (crossing of pelvic limbs, scuffing foot on protraction, standing on dorsum oh foot, falling).</w:t>
            </w:r>
          </w:p>
        </w:tc>
      </w:tr>
      <w:tr w:rsidR="007A798C" w:rsidRPr="00143984" w:rsidTr="000B1462">
        <w:trPr>
          <w:trHeight w:val="714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9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Weight bearing protraction 100% of time with reduced strength of pelvic limb. Mistakes 50-90% of time.</w:t>
            </w:r>
          </w:p>
        </w:tc>
      </w:tr>
      <w:tr w:rsidR="007A798C" w:rsidRPr="00143984" w:rsidTr="000B1462">
        <w:trPr>
          <w:trHeight w:val="734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10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Weight bearing protraction 100% of time with reduced strength of pelvic limb. Mistakes &lt; 50% of time.</w:t>
            </w:r>
          </w:p>
        </w:tc>
      </w:tr>
      <w:tr w:rsidR="007A798C" w:rsidRPr="00143984" w:rsidTr="000B1462">
        <w:trPr>
          <w:trHeight w:val="14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11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Ataxic pelvic limb gait with normal strength but mistakes &gt; 50% of time (lack of coordination with thoracic limb, crossing of pelvic limbs, skipping steps, bunny hopping, scuffing foot on protraction, standing on dorsum of foot).</w:t>
            </w:r>
          </w:p>
        </w:tc>
      </w:tr>
      <w:tr w:rsidR="007A798C" w:rsidRPr="00143984" w:rsidTr="000B1462">
        <w:trPr>
          <w:trHeight w:val="366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12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Ataxic pelvic limb gait with normal strength but mistakes &lt; 50% of time.</w:t>
            </w:r>
          </w:p>
        </w:tc>
      </w:tr>
      <w:tr w:rsidR="007A798C" w:rsidRPr="00143984" w:rsidTr="000B1462">
        <w:trPr>
          <w:trHeight w:val="347"/>
        </w:trPr>
        <w:tc>
          <w:tcPr>
            <w:tcW w:w="1263" w:type="dxa"/>
            <w:vAlign w:val="center"/>
          </w:tcPr>
          <w:p w:rsidR="007A798C" w:rsidRPr="00143984" w:rsidRDefault="007A798C" w:rsidP="000B1462">
            <w:pPr>
              <w:jc w:val="center"/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13</w:t>
            </w:r>
          </w:p>
        </w:tc>
        <w:tc>
          <w:tcPr>
            <w:tcW w:w="7487" w:type="dxa"/>
            <w:vAlign w:val="center"/>
          </w:tcPr>
          <w:p w:rsidR="007A798C" w:rsidRPr="00143984" w:rsidRDefault="007A798C" w:rsidP="000B1462">
            <w:pPr>
              <w:rPr>
                <w:rFonts w:asciiTheme="majorHAnsi" w:hAnsiTheme="majorHAnsi"/>
                <w:sz w:val="22"/>
              </w:rPr>
            </w:pPr>
            <w:r w:rsidRPr="00143984">
              <w:rPr>
                <w:rFonts w:asciiTheme="majorHAnsi" w:hAnsiTheme="majorHAnsi"/>
                <w:sz w:val="22"/>
              </w:rPr>
              <w:t>Normal pelvic limb gait.</w:t>
            </w:r>
          </w:p>
        </w:tc>
      </w:tr>
    </w:tbl>
    <w:p w:rsidR="00B94AEE" w:rsidRDefault="00B94AEE">
      <w:bookmarkStart w:id="0" w:name="_GoBack"/>
      <w:bookmarkEnd w:id="0"/>
    </w:p>
    <w:sectPr w:rsidR="00B94AEE" w:rsidSect="00B94A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98C"/>
    <w:rsid w:val="007A798C"/>
    <w:rsid w:val="00B9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98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798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98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798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Macintosh Word</Application>
  <DocSecurity>0</DocSecurity>
  <Lines>9</Lines>
  <Paragraphs>2</Paragraphs>
  <ScaleCrop>false</ScaleCrop>
  <Company>NCSU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1</cp:revision>
  <dcterms:created xsi:type="dcterms:W3CDTF">2014-12-10T16:34:00Z</dcterms:created>
  <dcterms:modified xsi:type="dcterms:W3CDTF">2014-12-10T16:34:00Z</dcterms:modified>
</cp:coreProperties>
</file>